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03560" w14:textId="77777777" w:rsidR="00530425" w:rsidRDefault="00530425"/>
    <w:tbl>
      <w:tblPr>
        <w:tblpPr w:leftFromText="181" w:rightFromText="181" w:vertAnchor="text" w:horzAnchor="page" w:tblpX="633" w:tblpY="271"/>
        <w:tblOverlap w:val="never"/>
        <w:tblW w:w="11044" w:type="dxa"/>
        <w:tblLayout w:type="fixed"/>
        <w:tblLook w:val="04A0" w:firstRow="1" w:lastRow="0" w:firstColumn="1" w:lastColumn="0" w:noHBand="0" w:noVBand="1"/>
      </w:tblPr>
      <w:tblGrid>
        <w:gridCol w:w="356"/>
        <w:gridCol w:w="1985"/>
        <w:gridCol w:w="907"/>
        <w:gridCol w:w="1134"/>
        <w:gridCol w:w="1134"/>
        <w:gridCol w:w="1178"/>
        <w:gridCol w:w="806"/>
        <w:gridCol w:w="709"/>
        <w:gridCol w:w="709"/>
        <w:gridCol w:w="709"/>
        <w:gridCol w:w="708"/>
        <w:gridCol w:w="709"/>
      </w:tblGrid>
      <w:tr w:rsidR="00CC0DAF" w:rsidRPr="00053201" w14:paraId="5C5F6CF2" w14:textId="77777777" w:rsidTr="005A3881">
        <w:trPr>
          <w:trHeight w:val="300"/>
        </w:trPr>
        <w:tc>
          <w:tcPr>
            <w:tcW w:w="23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8C61EB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53722" w14:textId="77777777" w:rsidR="00CC0DAF" w:rsidRPr="00053201" w:rsidRDefault="00CC0DAF" w:rsidP="005A388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Inhibition zone [mm]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70E71F" w14:textId="77777777" w:rsidR="00CC0DAF" w:rsidRPr="00053201" w:rsidRDefault="00CC0DAF" w:rsidP="005A3881">
            <w:pPr>
              <w:tabs>
                <w:tab w:val="left" w:pos="4962"/>
                <w:tab w:val="left" w:pos="5529"/>
              </w:tabs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Peak</w:t>
            </w:r>
            <w:r w:rsidR="000B33B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area [pA*min]</w:t>
            </w:r>
          </w:p>
        </w:tc>
      </w:tr>
      <w:tr w:rsidR="00CC0DAF" w:rsidRPr="00053201" w14:paraId="28ADC827" w14:textId="77777777" w:rsidTr="005A3881">
        <w:trPr>
          <w:trHeight w:val="300"/>
        </w:trPr>
        <w:tc>
          <w:tcPr>
            <w:tcW w:w="3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E37434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C522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B085D0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A5BF3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. welshimer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763584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. johnsonia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F00AA7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. smegmati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5929E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668B18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1-LP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2ED70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2-LP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BB3BC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16</w:t>
            </w: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: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B092A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16</w:t>
            </w: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: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B703E" w14:textId="77777777" w:rsidR="00CC0DAF" w:rsidRPr="00053201" w:rsidRDefault="00CC0DAF" w:rsidP="005A3881">
            <w:pPr>
              <w:tabs>
                <w:tab w:val="left" w:pos="4962"/>
                <w:tab w:val="left" w:pos="5529"/>
              </w:tabs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18</w:t>
            </w: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:1</w:t>
            </w:r>
          </w:p>
        </w:tc>
      </w:tr>
      <w:tr w:rsidR="00CC0DAF" w:rsidRPr="00053201" w14:paraId="067D8C42" w14:textId="77777777" w:rsidTr="005A3881">
        <w:trPr>
          <w:trHeight w:val="300"/>
        </w:trPr>
        <w:tc>
          <w:tcPr>
            <w:tcW w:w="3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43A8A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686B8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retention time [min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8AF85E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6F87B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57415B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72FC26" w14:textId="77777777" w:rsidR="00CC0DAF" w:rsidRPr="00053201" w:rsidRDefault="00CC0DAF" w:rsidP="005A388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03FF3" w14:textId="77777777" w:rsidR="00CC0DAF" w:rsidRPr="00053201" w:rsidRDefault="00CC0DAF" w:rsidP="005A388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E20519" w14:textId="77777777" w:rsidR="00CC0DAF" w:rsidRPr="00053201" w:rsidRDefault="00CC0DAF" w:rsidP="005A388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de-AT"/>
              </w:rPr>
              <w:t>28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A7649" w14:textId="77777777" w:rsidR="00CC0DAF" w:rsidRPr="00053201" w:rsidRDefault="00CC0DAF" w:rsidP="005A388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de-AT"/>
              </w:rPr>
              <w:t>29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89F12" w14:textId="77777777" w:rsidR="00CC0DAF" w:rsidRPr="00053201" w:rsidRDefault="00CC0DAF" w:rsidP="005A388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de-AT"/>
              </w:rPr>
              <w:t>41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B3322" w14:textId="77777777" w:rsidR="00CC0DAF" w:rsidRPr="00053201" w:rsidRDefault="00CC0DAF" w:rsidP="005A388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de-AT"/>
              </w:rPr>
              <w:t>45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55EAA" w14:textId="77777777" w:rsidR="00CC0DAF" w:rsidRPr="00053201" w:rsidRDefault="00CC0DAF" w:rsidP="005A3881">
            <w:pPr>
              <w:tabs>
                <w:tab w:val="left" w:pos="4962"/>
                <w:tab w:val="left" w:pos="5529"/>
              </w:tabs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de-AT"/>
              </w:rPr>
              <w:t>45.7</w:t>
            </w:r>
          </w:p>
        </w:tc>
      </w:tr>
      <w:tr w:rsidR="00CC0DAF" w:rsidRPr="00053201" w14:paraId="6A379A7E" w14:textId="77777777" w:rsidTr="005A3881">
        <w:trPr>
          <w:trHeight w:val="300"/>
        </w:trPr>
        <w:tc>
          <w:tcPr>
            <w:tcW w:w="3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197A740E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ind w:left="113" w:right="113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trophoso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2F9C8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540</w:t>
            </w: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val="de-AT"/>
              </w:rPr>
              <w:t>a</w:t>
            </w: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 xml:space="preserve"> fresh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ly fixe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F52614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bCs/>
                <w:i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Cs/>
                <w:iCs/>
                <w:color w:val="000000"/>
                <w:sz w:val="20"/>
                <w:szCs w:val="20"/>
                <w:lang w:val="de-AT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29E7D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bCs/>
                <w:i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Cs/>
                <w:iCs/>
                <w:color w:val="000000"/>
                <w:sz w:val="20"/>
                <w:szCs w:val="20"/>
                <w:lang w:val="de-AT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6F75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bCs/>
                <w:i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Cs/>
                <w:iCs/>
                <w:color w:val="000000"/>
                <w:sz w:val="20"/>
                <w:szCs w:val="20"/>
                <w:lang w:val="de-AT"/>
              </w:rPr>
              <w:t>1.1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8C1EA6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bCs/>
                <w:i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Cs/>
                <w:iCs/>
                <w:color w:val="000000"/>
                <w:sz w:val="20"/>
                <w:szCs w:val="20"/>
                <w:lang w:val="de-AT"/>
              </w:rPr>
              <w:t>3.0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08FF5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1F990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  <w:t>0.0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F428B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  <w:t>0.1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89886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  <w:t>0.0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03834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  <w:t>0.0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8EF78" w14:textId="77777777" w:rsidR="00CC0DAF" w:rsidRPr="00053201" w:rsidRDefault="00CC0DAF" w:rsidP="005A3881">
            <w:pPr>
              <w:tabs>
                <w:tab w:val="left" w:pos="4962"/>
                <w:tab w:val="left" w:pos="5529"/>
              </w:tabs>
              <w:jc w:val="right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de-AT"/>
              </w:rPr>
              <w:t>0.010</w:t>
            </w:r>
          </w:p>
        </w:tc>
      </w:tr>
      <w:tr w:rsidR="00CC0DAF" w:rsidRPr="00053201" w14:paraId="3B54CC0A" w14:textId="77777777" w:rsidTr="005A3881">
        <w:trPr>
          <w:trHeight w:val="300"/>
        </w:trPr>
        <w:tc>
          <w:tcPr>
            <w:tcW w:w="356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22ED40C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ind w:left="113" w:right="113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CF5E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541 fresh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ly fixe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E4F82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FDF8F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003510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.6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005E8F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2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8732F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A7A6BE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4AA9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1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1BF24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EC92D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1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8C25B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167</w:t>
            </w:r>
          </w:p>
        </w:tc>
      </w:tr>
      <w:tr w:rsidR="00CC0DAF" w:rsidRPr="00053201" w14:paraId="6588449E" w14:textId="77777777" w:rsidTr="005A3881">
        <w:trPr>
          <w:trHeight w:val="300"/>
        </w:trPr>
        <w:tc>
          <w:tcPr>
            <w:tcW w:w="356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F247134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ind w:left="113" w:right="113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9BFF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556 fresh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ly fixe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88A1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73368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2BF174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5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DAAC5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.6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30843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30A6B7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8930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E18A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4FB69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DDA31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28</w:t>
            </w:r>
          </w:p>
        </w:tc>
      </w:tr>
      <w:tr w:rsidR="00CC0DAF" w:rsidRPr="00053201" w14:paraId="215BCA58" w14:textId="77777777" w:rsidTr="005A3881">
        <w:trPr>
          <w:trHeight w:val="300"/>
        </w:trPr>
        <w:tc>
          <w:tcPr>
            <w:tcW w:w="356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7BD51CB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ind w:left="113" w:right="113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7B4E8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  <w:t>Average fresh</w:t>
            </w:r>
            <w: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  <w:t>ly fixe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41227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95556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6B7EB0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7F37D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4DC2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2F750E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A513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B38A6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90795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4995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</w:tr>
      <w:tr w:rsidR="00CC0DAF" w:rsidRPr="00053201" w14:paraId="523C3681" w14:textId="77777777" w:rsidTr="005A3881">
        <w:trPr>
          <w:trHeight w:val="300"/>
        </w:trPr>
        <w:tc>
          <w:tcPr>
            <w:tcW w:w="356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96E68BC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ind w:left="113" w:right="113"/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yellow"/>
                <w:lang w:val="de-AT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DB2C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yellow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542 24h col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490FE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33654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781D91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131079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BF920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41348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2.2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96BE5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.1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D214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28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1BE91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2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86F2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343</w:t>
            </w:r>
          </w:p>
        </w:tc>
      </w:tr>
      <w:tr w:rsidR="00CC0DAF" w:rsidRPr="00053201" w14:paraId="39EBBAE7" w14:textId="77777777" w:rsidTr="005A3881">
        <w:trPr>
          <w:trHeight w:val="300"/>
        </w:trPr>
        <w:tc>
          <w:tcPr>
            <w:tcW w:w="356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B03D3D1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ind w:left="113" w:right="113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FAC8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yellow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542 144h col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5E75E4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D7E40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412F99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CBCBF5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5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C6BDE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A2F2D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.2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B487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8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7208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2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85A53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2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DF639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338</w:t>
            </w:r>
          </w:p>
        </w:tc>
      </w:tr>
      <w:tr w:rsidR="00CC0DAF" w:rsidRPr="00053201" w14:paraId="26963C04" w14:textId="77777777" w:rsidTr="005A3881">
        <w:trPr>
          <w:trHeight w:val="300"/>
        </w:trPr>
        <w:tc>
          <w:tcPr>
            <w:tcW w:w="356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36E13B9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ind w:left="113" w:right="113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77F3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yellow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542 24h warm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C173A7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EA75B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E73829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623829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.3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170B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EAF3F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2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5BA4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2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8576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E4FA1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1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1B053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104</w:t>
            </w:r>
          </w:p>
        </w:tc>
      </w:tr>
      <w:tr w:rsidR="00CC0DAF" w:rsidRPr="00053201" w14:paraId="388B1FF9" w14:textId="77777777" w:rsidTr="005A3881">
        <w:trPr>
          <w:trHeight w:val="300"/>
        </w:trPr>
        <w:tc>
          <w:tcPr>
            <w:tcW w:w="3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C893373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ind w:left="113" w:right="113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C659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542 144h warm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D1430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1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59007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733BA0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2.2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C36D3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20689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01A603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1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A9ED3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3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BE768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5.1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96A34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5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C3C89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4.129</w:t>
            </w:r>
          </w:p>
        </w:tc>
      </w:tr>
      <w:tr w:rsidR="00CC0DAF" w:rsidRPr="00053201" w14:paraId="28D8874F" w14:textId="77777777" w:rsidTr="005A3881">
        <w:trPr>
          <w:trHeight w:val="300"/>
        </w:trPr>
        <w:tc>
          <w:tcPr>
            <w:tcW w:w="3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14:paraId="4C5662E1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ind w:left="113" w:right="113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sk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C4042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540 fresh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ly fixe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9FABE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531E7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082D75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C4A05E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91F3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3EB454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8DB5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2CCB4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3EF28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A9C3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11</w:t>
            </w:r>
          </w:p>
        </w:tc>
      </w:tr>
      <w:tr w:rsidR="00CC0DAF" w:rsidRPr="00053201" w14:paraId="615ED221" w14:textId="77777777" w:rsidTr="005A3881">
        <w:trPr>
          <w:trHeight w:val="300"/>
        </w:trPr>
        <w:tc>
          <w:tcPr>
            <w:tcW w:w="3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CBAF8D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A837F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541 fresh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ly fixe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337FB9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794D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D6555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941ABB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2600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BA1207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28690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10B11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27354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F236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0</w:t>
            </w:r>
          </w:p>
        </w:tc>
      </w:tr>
      <w:tr w:rsidR="00CC0DAF" w:rsidRPr="00053201" w14:paraId="3AF7036B" w14:textId="77777777" w:rsidTr="005A3881">
        <w:trPr>
          <w:trHeight w:val="300"/>
        </w:trPr>
        <w:tc>
          <w:tcPr>
            <w:tcW w:w="3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B02B69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E1271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1556 fresh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ly fixe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9654D7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18323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50B70D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8B1F5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sz w:val="20"/>
                <w:szCs w:val="20"/>
                <w:lang w:val="de-AT"/>
              </w:rPr>
              <w:t>0.00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D966E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C0EDBA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CC466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75000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4ECC3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BC9B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0</w:t>
            </w:r>
          </w:p>
        </w:tc>
      </w:tr>
      <w:tr w:rsidR="00CC0DAF" w:rsidRPr="00053201" w14:paraId="78CE3DE2" w14:textId="77777777" w:rsidTr="005A3881">
        <w:trPr>
          <w:trHeight w:val="300"/>
        </w:trPr>
        <w:tc>
          <w:tcPr>
            <w:tcW w:w="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AFCB5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D879E" w14:textId="77777777" w:rsidR="00CC0DAF" w:rsidRPr="00053201" w:rsidRDefault="00CC0DAF" w:rsidP="005A3881">
            <w:pPr>
              <w:tabs>
                <w:tab w:val="left" w:pos="6379"/>
                <w:tab w:val="left" w:pos="7797"/>
              </w:tabs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  <w:t>Average fresh</w:t>
            </w:r>
            <w: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  <w:t>ly fixe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D88665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8D444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E40D0B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sz w:val="20"/>
                <w:szCs w:val="20"/>
                <w:lang w:val="de-AT"/>
              </w:rPr>
              <w:t>0.0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D53EC1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sz w:val="20"/>
                <w:szCs w:val="20"/>
                <w:lang w:val="de-AT"/>
              </w:rPr>
              <w:t>0.00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5513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8D842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D47CC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8458F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  <w:t>0.0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160BB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de-AT"/>
              </w:rPr>
              <w:t>0.0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8C159" w14:textId="77777777" w:rsidR="00CC0DAF" w:rsidRPr="00053201" w:rsidRDefault="00CC0DAF" w:rsidP="005A388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</w:pPr>
            <w:r w:rsidRPr="000532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de-AT"/>
              </w:rPr>
              <w:t>0.004</w:t>
            </w:r>
          </w:p>
        </w:tc>
      </w:tr>
    </w:tbl>
    <w:p w14:paraId="1B28FD0B" w14:textId="77777777" w:rsidR="00CC0DAF" w:rsidRDefault="00CC0DAF"/>
    <w:p w14:paraId="0E803EE1" w14:textId="47B80595" w:rsidR="00CC0DAF" w:rsidRDefault="00CC0DAF" w:rsidP="00CC0DAF">
      <w:r w:rsidRPr="00053201">
        <w:rPr>
          <w:rFonts w:ascii="Times" w:hAnsi="Times"/>
          <w:vertAlign w:val="superscript"/>
        </w:rPr>
        <w:t>a</w:t>
      </w:r>
      <w:r w:rsidRPr="00053201">
        <w:rPr>
          <w:rFonts w:ascii="Times" w:hAnsi="Times"/>
        </w:rPr>
        <w:t xml:space="preserve"> sample I</w:t>
      </w:r>
      <w:r w:rsidR="00591901">
        <w:rPr>
          <w:rFonts w:ascii="Times" w:hAnsi="Times"/>
        </w:rPr>
        <w:t xml:space="preserve">D (see </w:t>
      </w:r>
      <w:r w:rsidRPr="00053201">
        <w:rPr>
          <w:rFonts w:ascii="Times" w:hAnsi="Times"/>
        </w:rPr>
        <w:t>S2</w:t>
      </w:r>
      <w:r w:rsidR="00591901">
        <w:rPr>
          <w:rFonts w:ascii="Times" w:hAnsi="Times"/>
        </w:rPr>
        <w:t xml:space="preserve"> Table</w:t>
      </w:r>
      <w:bookmarkStart w:id="0" w:name="_GoBack"/>
      <w:bookmarkEnd w:id="0"/>
      <w:r w:rsidRPr="00053201">
        <w:rPr>
          <w:rFonts w:ascii="Times" w:hAnsi="Times"/>
        </w:rPr>
        <w:t>)</w:t>
      </w:r>
    </w:p>
    <w:p w14:paraId="68F8F3D6" w14:textId="77777777" w:rsidR="00CC0DAF" w:rsidRPr="00A51F27" w:rsidRDefault="00CC0DAF" w:rsidP="00CC0DAF">
      <w:pPr>
        <w:spacing w:line="480" w:lineRule="auto"/>
        <w:ind w:firstLine="720"/>
        <w:jc w:val="both"/>
        <w:rPr>
          <w:rFonts w:ascii="Times" w:hAnsi="Times" w:cs="Times New Roman"/>
          <w:lang w:val="en-US"/>
        </w:rPr>
      </w:pPr>
    </w:p>
    <w:p w14:paraId="31AF3821" w14:textId="77777777" w:rsidR="00CC0DAF" w:rsidRDefault="00CC0DAF" w:rsidP="00CC0DAF"/>
    <w:sectPr w:rsidR="00CC0DAF" w:rsidSect="00B361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DAF"/>
    <w:rsid w:val="000B33B9"/>
    <w:rsid w:val="00530425"/>
    <w:rsid w:val="00591901"/>
    <w:rsid w:val="00B361E7"/>
    <w:rsid w:val="00CC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40E0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D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D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Macintosh Word</Application>
  <DocSecurity>0</DocSecurity>
  <Lines>8</Lines>
  <Paragraphs>2</Paragraphs>
  <ScaleCrop>false</ScaleCrop>
  <Company>University of Vienna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lose</dc:creator>
  <cp:keywords/>
  <dc:description/>
  <cp:lastModifiedBy>Julia Klose</cp:lastModifiedBy>
  <cp:revision>3</cp:revision>
  <dcterms:created xsi:type="dcterms:W3CDTF">2015-12-02T14:12:00Z</dcterms:created>
  <dcterms:modified xsi:type="dcterms:W3CDTF">2015-12-21T17:21:00Z</dcterms:modified>
</cp:coreProperties>
</file>